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5492B" w14:textId="77777777" w:rsidR="006E0212" w:rsidRPr="007C516A" w:rsidRDefault="006E0212" w:rsidP="006E0212">
      <w:pPr>
        <w:pStyle w:val="Body"/>
        <w:rPr>
          <w:lang w:val="en-GB"/>
        </w:rPr>
      </w:pPr>
      <w:bookmarkStart w:id="0" w:name="_GoBack"/>
      <w:bookmarkEnd w:id="0"/>
      <w:r w:rsidRPr="007C516A">
        <w:rPr>
          <w:lang w:val="en-GB"/>
        </w:rPr>
        <w:t>Supplementary material</w:t>
      </w:r>
      <w:r>
        <w:rPr>
          <w:lang w:val="en-GB"/>
        </w:rPr>
        <w:t xml:space="preserve"> 2</w:t>
      </w:r>
      <w:r w:rsidRPr="007C516A">
        <w:rPr>
          <w:lang w:val="en-GB"/>
        </w:rPr>
        <w:t xml:space="preserve"> -</w:t>
      </w:r>
      <w:r w:rsidRPr="007C516A">
        <w:rPr>
          <w:lang w:val="en-CA"/>
        </w:rPr>
        <w:t xml:space="preserve"> Specimen vouchers, species identification, and country of origin for </w:t>
      </w:r>
      <w:r w:rsidRPr="007C516A">
        <w:rPr>
          <w:i/>
          <w:lang w:val="en-CA"/>
        </w:rPr>
        <w:t>Molossus</w:t>
      </w:r>
      <w:r w:rsidRPr="007C516A">
        <w:rPr>
          <w:lang w:val="en-CA"/>
        </w:rPr>
        <w:t xml:space="preserve"> used in the morphological analysis. </w:t>
      </w:r>
    </w:p>
    <w:tbl>
      <w:tblPr>
        <w:tblW w:w="889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1860"/>
        <w:gridCol w:w="3240"/>
        <w:gridCol w:w="1000"/>
        <w:gridCol w:w="1283"/>
      </w:tblGrid>
      <w:tr w:rsidR="006E0212" w:rsidRPr="003700D1" w14:paraId="2CA9F985" w14:textId="77777777" w:rsidTr="00331C51">
        <w:trPr>
          <w:trHeight w:val="300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EA76" w14:textId="77777777" w:rsidR="006E0212" w:rsidRPr="003700D1" w:rsidRDefault="006E0212" w:rsidP="00331C51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3700D1">
              <w:rPr>
                <w:rFonts w:eastAsia="Times New Roman"/>
                <w:b/>
                <w:color w:val="000000"/>
                <w:lang w:eastAsia="en-CA"/>
              </w:rPr>
              <w:t>Institution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83D1" w14:textId="77777777" w:rsidR="006E0212" w:rsidRPr="003700D1" w:rsidRDefault="006E0212" w:rsidP="00331C51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3700D1">
              <w:rPr>
                <w:rFonts w:eastAsia="Times New Roman"/>
                <w:b/>
                <w:color w:val="000000"/>
                <w:lang w:eastAsia="en-CA"/>
              </w:rPr>
              <w:t>Catalog Numb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9F53" w14:textId="77777777" w:rsidR="006E0212" w:rsidRPr="003700D1" w:rsidRDefault="006E0212" w:rsidP="00331C51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3700D1">
              <w:rPr>
                <w:rFonts w:eastAsia="Times New Roman"/>
                <w:b/>
                <w:color w:val="000000"/>
                <w:lang w:eastAsia="en-CA"/>
              </w:rPr>
              <w:t>Country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80B" w14:textId="77777777" w:rsidR="006E0212" w:rsidRPr="003700D1" w:rsidRDefault="006E0212" w:rsidP="00331C51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3700D1">
              <w:rPr>
                <w:rFonts w:eastAsia="Times New Roman"/>
                <w:b/>
                <w:color w:val="000000"/>
                <w:lang w:eastAsia="en-CA"/>
              </w:rPr>
              <w:t>Genus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67A" w14:textId="77777777" w:rsidR="006E0212" w:rsidRPr="003700D1" w:rsidRDefault="006E0212" w:rsidP="00331C51">
            <w:pPr>
              <w:jc w:val="center"/>
              <w:rPr>
                <w:rFonts w:eastAsia="Times New Roman"/>
                <w:b/>
                <w:color w:val="000000"/>
                <w:lang w:eastAsia="en-CA"/>
              </w:rPr>
            </w:pPr>
            <w:r w:rsidRPr="003700D1">
              <w:rPr>
                <w:rFonts w:eastAsia="Times New Roman"/>
                <w:b/>
                <w:color w:val="000000"/>
                <w:lang w:eastAsia="en-CA"/>
              </w:rPr>
              <w:t>Species</w:t>
            </w:r>
          </w:p>
        </w:tc>
      </w:tr>
      <w:tr w:rsidR="006E0212" w:rsidRPr="00236692" w14:paraId="7FFB446A" w14:textId="77777777" w:rsidTr="00331C51">
        <w:trPr>
          <w:trHeight w:val="300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3F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75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46587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AE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eliz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73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E2A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5E2F37F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7C85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1F33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465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01D0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eliz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AB58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80D31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59CAB8D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48360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0E00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5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3B0F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D295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BC95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16FF46B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2166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559E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911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A2E6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6A78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9C01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421C6AE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A48710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2533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5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39397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5D7B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490A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31E61A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3F39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8FB1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00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8D45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B1CD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30DE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767A526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8B9F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6F7C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00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F9B0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F775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64A77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1BDC0E2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B749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9338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51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EF97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9AD45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D0D7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46C2973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417AD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58D4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51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E991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873A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EF209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11A9C4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30596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E262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611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F982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FFEF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8BC24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6F237D0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DDF2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A1A2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7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DE8B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A30C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12326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40F76E2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80E5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EF590F9" w14:textId="77777777" w:rsidR="006E0212" w:rsidRPr="00236692" w:rsidRDefault="006E0212" w:rsidP="00331C51">
            <w:pPr>
              <w:bidi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rtl/>
                <w:lang w:eastAsia="en-CA"/>
              </w:rPr>
              <w:t>12607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DC791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rtl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297F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FC52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30FE4DB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F495E8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CBB4544" w14:textId="77777777" w:rsidR="006E0212" w:rsidRPr="00236692" w:rsidRDefault="006E0212" w:rsidP="00331C51">
            <w:pPr>
              <w:bidi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rtl/>
                <w:lang w:eastAsia="en-CA"/>
              </w:rPr>
              <w:t>1260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5D29C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rtl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189C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3F43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6EA6F7A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F8E0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4C90848" w14:textId="77777777" w:rsidR="006E0212" w:rsidRPr="00236692" w:rsidRDefault="006E0212" w:rsidP="00331C51">
            <w:pPr>
              <w:bidi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rtl/>
                <w:lang w:eastAsia="en-CA"/>
              </w:rPr>
              <w:t>1260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4F89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rtl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4A6C5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2B995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06CDF1A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7863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38DA2BB" w14:textId="77777777" w:rsidR="006E0212" w:rsidRPr="00236692" w:rsidRDefault="006E0212" w:rsidP="00331C51">
            <w:pPr>
              <w:bidi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rtl/>
                <w:lang w:eastAsia="en-CA"/>
              </w:rPr>
              <w:t>1260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A89E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rtl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C702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B0F5A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43FEDEE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BC34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02AE8D5" w14:textId="77777777" w:rsidR="006E0212" w:rsidRPr="00236692" w:rsidRDefault="006E0212" w:rsidP="00331C51">
            <w:pPr>
              <w:bidi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rtl/>
                <w:lang w:eastAsia="en-CA"/>
              </w:rPr>
              <w:t>1260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3313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rtl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8344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D56E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1747ED6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3BB23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5888E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498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889FD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68F57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9DA17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1E5BC01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6C6C5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84AF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49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5D7A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3625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38C7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010B8A2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0E62F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A875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119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BBC5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9BBB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7D3F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63B40D9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C090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783CE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119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C4A6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3DBA2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1B345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7486B31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79B9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BC79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119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7C6E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AC72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A3F1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7068A4F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91B7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3A69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119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FA64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F01EB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D7DD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2A50297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8D34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15A9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99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F2134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rinidad and Tobag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D8E6F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20A46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lvarezi</w:t>
            </w:r>
          </w:p>
        </w:tc>
      </w:tr>
      <w:tr w:rsidR="006E0212" w:rsidRPr="00236692" w14:paraId="20650AA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0535B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DBAA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563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28BC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rinidad and Tobag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C515E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2E6EED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lvarezi</w:t>
            </w:r>
          </w:p>
        </w:tc>
      </w:tr>
      <w:tr w:rsidR="006E0212" w:rsidRPr="00236692" w14:paraId="35CB2F8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56F8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973A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AE8A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F8588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E6863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0D309D3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EB5B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1402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2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8A9A4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19DD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5B3C9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0E007D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0CF7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70F8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EA5B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B3F3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95AB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0C204F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9996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354C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C2B2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360B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5C23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22A69D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45CEC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1A67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0591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B766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DB6E7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440464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2AE1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1DA6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7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9839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DF95C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80DA3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A9814B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D5B5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8F1B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78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2E032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3C92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C577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1E30A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5F61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2754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1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D3A3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4658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BC4D0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9FF59A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1CD3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E7FB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2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8A098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101D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360F8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FDBE0C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2050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C625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A8814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8D159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825A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BF8D8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14B09A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BE6A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0087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51917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9458B2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E08E2A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A0E9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C37A2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6A16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EE2C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12A479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7B00A4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EB7A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BFDC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6E7C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98A53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06B0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0561671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78840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2168D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BFF7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8577B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4E2EA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7BF08F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4BD62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8642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3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B3F0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23A0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C25E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6D9C7E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6C72E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3F09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HR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53F7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4BF73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57FE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A34756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BD755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F6A0E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3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8897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1A066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74999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756B29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9895B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8C9C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6688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9288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82146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5DA7A6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0E94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5D91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A917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FFD1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0C45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FD667E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997B3B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D640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786A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987A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AD8BB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0184BC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5D53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659B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1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F7FE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DFFB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BAFCE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419622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3D76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EEF2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D1A8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46530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EB61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8218A3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CD803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FCFE5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5B5A1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F6F7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7644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095863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9BF8E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BAA7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9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7B6CF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38C5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0B17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DB0A14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34B2E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4946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41655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DC482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C8E2C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4EDAB59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C2797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F1B5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C786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7FD4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17C48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0EEF194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77496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AF4B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9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E2B3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0415F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CB6B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488CEA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AA7B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3FD1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9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34F60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457D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F8BD7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08097AA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F6CA9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AB61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C970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DD88C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D622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FB8699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B380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4491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2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7D4B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D3E9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C2DD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40A18A8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B89E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A0A9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2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A30B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061F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E274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6E3349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4C13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92AA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B4D8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D0AE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B41DA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3DD188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6453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E151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2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05E0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87A1C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575E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19450E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40280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0F6F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3359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F401B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F34B1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E91CA7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1F073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8CD2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63AF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58F2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614B4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2B7AF0A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A122C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45C7D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1070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B020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D0E8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AFBE38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6E9B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4F26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9463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C2C1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85E05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D00074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54E3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FAD37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3659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0238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3435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5B7305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2435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3432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27EC4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3331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F78B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6CF68E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FC72D9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2BB5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E912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84BED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9AE85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541556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F955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5E07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47D6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FAAA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796C6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DDCD8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6765F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35FBF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1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0FB92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3FBEA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681D5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3E17B0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74F6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15ED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1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A3D76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FE53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E331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3691E9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39E8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8FD35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AA8B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C0A0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E0780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593B6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C8AC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9081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1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C6E0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9AD8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62639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1B1170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DAB4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3CC4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1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4983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33E10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4BD82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C94EAF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CC675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A556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011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F88E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9264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24F9E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4174A8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807C9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C422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430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644B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A78B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B1B2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41D28DA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920C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EB22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1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CA3BC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9322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A6B7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1AA5B6D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919A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EC52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1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E30B8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18160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121B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F95414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2652C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55F5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1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B954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DB256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37E6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7CF6DD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BF75E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F01B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1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61AB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F8C70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F7940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A93CD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AA0A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5ED8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20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AF3A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6B37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2D86A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4F7C946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37B6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620B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20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591E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E2F4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B95E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BCB6C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5509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5F4E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068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95D70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B65F2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6E0BE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0AAF1D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60DF4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5719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068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88A05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FDAF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533F2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69D1BA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0CBF5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1443B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15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76B3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D6BDE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40DF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A53DB6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F170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79B4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16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1FCB3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76AE3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0664B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4A35101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1443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66AE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16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4AC4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5031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92F10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584E602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B793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A76D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16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27EFD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293B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E773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aztecus</w:t>
            </w:r>
          </w:p>
        </w:tc>
      </w:tr>
      <w:tr w:rsidR="006E0212" w:rsidRPr="00236692" w14:paraId="31A5504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CBDF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43A2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73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ECE89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81F6E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E985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ztecus</w:t>
            </w:r>
          </w:p>
        </w:tc>
      </w:tr>
      <w:tr w:rsidR="006E0212" w:rsidRPr="00236692" w14:paraId="73FF48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0689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E89D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15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007A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74BAA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2A90B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ztecus</w:t>
            </w:r>
          </w:p>
        </w:tc>
      </w:tr>
      <w:tr w:rsidR="006E0212" w:rsidRPr="00236692" w14:paraId="0738BD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39B85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54CE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16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8DAE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6337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62753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ztecus</w:t>
            </w:r>
          </w:p>
        </w:tc>
      </w:tr>
      <w:tr w:rsidR="006E0212" w:rsidRPr="00236692" w14:paraId="3736303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CD28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9EA6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52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C694F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2B76C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79C2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ztecus</w:t>
            </w:r>
          </w:p>
        </w:tc>
      </w:tr>
      <w:tr w:rsidR="006E0212" w:rsidRPr="00236692" w14:paraId="7E2D0C8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E49F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BC38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901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CC014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ECFB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6F19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aztecus</w:t>
            </w:r>
          </w:p>
        </w:tc>
      </w:tr>
      <w:tr w:rsidR="006E0212" w:rsidRPr="00236692" w14:paraId="5B87BBE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4782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6707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9980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F28E6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4E14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4B9BB9D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14125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43A9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1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BCBF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F9DCB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94480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173B619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036292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D59D2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5FAAE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0827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6A6F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003A830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1BA8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0FF4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1492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3C08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0FBF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758AC94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C1A2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85AA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78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DC90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B28A4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6ECBB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2DD1D88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57BA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91EC6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68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12788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A504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A8DA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7FD9E52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6C8F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DB66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35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F6F9D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DB64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AA7F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00B8BB6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39D1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15DA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15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6D62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588E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71F4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5A2D0F2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FA1E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75F9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91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0007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2E8B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B45BA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678ECD1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AA295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0021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91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41DAEB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C42B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C772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51D35D3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5FFE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BAC3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CF3F1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90B5B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972E2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497DF3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AD1F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8F84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CDE3B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958D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53FF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2C41D1F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017D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2B95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083A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B7ECF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0B156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707FA99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41FBE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E646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D3C9D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651E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5AC6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2989997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9A2A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4B01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76CD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A7BD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0CB5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331A641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ED084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7163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74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F5CA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71E9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07462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65A087F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7E82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6DA2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45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0118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289D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1F6C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456C761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A8D10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C1F5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4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BF9D3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2522C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B50AC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6FEC7B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FB81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97DB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4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D3D3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5CB9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5304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475F2F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5911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0D90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45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62492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atema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9E09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ECED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582C07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9B879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0F65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7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ABCCC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013A1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1E1C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226F829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3302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F236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7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6329F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269D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67C14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5761A04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AF27A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442D9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391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994C4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4459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253B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526F99D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4E24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DFD2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38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496E5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F4E87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D8640C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4FACD0E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E6E74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68C1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38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D3D3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66598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84689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5E69C3E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3D61C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81B10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42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14881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94BF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8E5B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166D1F0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8E4EB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6E80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76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3F97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AB8A0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DB7D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39428F2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34B68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00F2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43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6959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A7716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B66B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oibensis</w:t>
            </w:r>
          </w:p>
        </w:tc>
      </w:tr>
      <w:tr w:rsidR="006E0212" w:rsidRPr="00236692" w14:paraId="17C81B2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7BA5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96D4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73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5286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03FBB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DCC0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1C7B55F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2C5D6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D2E0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7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70D5D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E24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55B7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0A834A5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9E36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A1A9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314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F19C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07E94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8D5F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44A332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9C89B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0E66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38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36F26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277A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A449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2E1FBB8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3E36A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711A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38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C1C4CB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B799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8833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oibensis</w:t>
            </w:r>
          </w:p>
        </w:tc>
      </w:tr>
      <w:tr w:rsidR="006E0212" w:rsidRPr="00236692" w14:paraId="486EC68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26A32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1156F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366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42A9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7B2C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587A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80045E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C228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9D02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6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75BE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lomb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263B5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BFED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0C1265B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872E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014E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2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3BCB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lomb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FFBA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A95A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C4F716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D587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C6DD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2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1DC3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lomb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E0273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4D15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27988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BF49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69F0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8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382B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rumbá - M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F7503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CE32A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currentium</w:t>
            </w:r>
          </w:p>
        </w:tc>
      </w:tr>
      <w:tr w:rsidR="006E0212" w:rsidRPr="00236692" w14:paraId="5E66F31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B73CF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E8B4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721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6B20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BF98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3BDBA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74D9B2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883C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916BF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21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4E71D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57F1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E398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55CD10A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4696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F6DA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210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E1C89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E5F3F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CC405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4E89B79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7041E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14B8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21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A0359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9DF3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85E4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26C9BE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455B8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88AF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46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C5AB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5C66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D37C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DE0BEF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BA637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AFCF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46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B6A46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CDE8A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62EB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1F9F175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20A26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77BE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46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CD9B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CB72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06956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228ED7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4F4C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4634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682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4A93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00FAF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EA885F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BF8BE0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2B9F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F86D8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685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33C79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FEAA1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D037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36EB7DC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A02D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FC73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412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D8ED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</w:t>
            </w:r>
            <w:r>
              <w:rPr>
                <w:rFonts w:eastAsia="Times New Roman"/>
                <w:color w:val="000000"/>
                <w:lang w:eastAsia="en-CA"/>
              </w:rPr>
              <w:t>c</w:t>
            </w:r>
            <w:r w:rsidRPr="00236692">
              <w:rPr>
                <w:rFonts w:eastAsia="Times New Roman"/>
                <w:color w:val="000000"/>
                <w:lang w:eastAsia="en-CA"/>
              </w:rPr>
              <w:t>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14DE8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A9609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C3EEE7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4473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1BD8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29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4C28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B1C4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BE9AA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0D9AF84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5080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5C1D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890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ED6E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C7DA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24534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0FEB9BB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3456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D5ED6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29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01DA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20407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56118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27EE108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C1D1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9714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50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EFB8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77B9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19480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1369846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2FC39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402B2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849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5C45E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5E74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AD6E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FDA667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20930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88D5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89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6AFC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722A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D1A60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6F89DC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89A48A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E25C6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88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00A4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A55A5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D8843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4DAA188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CBAFD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26CD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6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95AA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a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BA68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52A5A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7503C75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7C3F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9526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49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EAE35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n</w:t>
            </w:r>
            <w:r>
              <w:rPr>
                <w:rFonts w:eastAsia="Times New Roman"/>
                <w:color w:val="000000"/>
                <w:lang w:eastAsia="en-CA"/>
              </w:rPr>
              <w:t>a</w:t>
            </w:r>
            <w:r w:rsidRPr="00236692">
              <w:rPr>
                <w:rFonts w:eastAsia="Times New Roman"/>
                <w:color w:val="000000"/>
                <w:lang w:eastAsia="en-CA"/>
              </w:rPr>
              <w:t>m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2131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7A25A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4F4EBD2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03F2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7F0A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3C5F4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y</w:t>
            </w:r>
            <w:r>
              <w:rPr>
                <w:rFonts w:eastAsia="Times New Roman"/>
                <w:color w:val="000000"/>
                <w:lang w:eastAsia="en-CA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2ED0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03E4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10FCD1C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BA486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78276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10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78B82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</w:t>
            </w:r>
            <w:r>
              <w:rPr>
                <w:rFonts w:eastAsia="Times New Roman"/>
                <w:color w:val="000000"/>
                <w:lang w:eastAsia="en-CA"/>
              </w:rPr>
              <w:t>a</w:t>
            </w:r>
            <w:r w:rsidRPr="00236692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0D5B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7C19F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5D10BFF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E07955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F9AA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10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C1E0B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</w:t>
            </w:r>
            <w:r>
              <w:rPr>
                <w:rFonts w:eastAsia="Times New Roman"/>
                <w:color w:val="000000"/>
                <w:lang w:eastAsia="en-CA"/>
              </w:rPr>
              <w:t>a</w:t>
            </w:r>
            <w:r w:rsidRPr="00236692">
              <w:rPr>
                <w:rFonts w:eastAsia="Times New Roman"/>
                <w:color w:val="000000"/>
                <w:lang w:eastAsia="en-CA"/>
              </w:rPr>
              <w:t>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8886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5691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currentium</w:t>
            </w:r>
          </w:p>
        </w:tc>
      </w:tr>
      <w:tr w:rsidR="006E0212" w:rsidRPr="00236692" w14:paraId="57C0C5E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A138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0C00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882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16F04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1AF9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DD458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entoni</w:t>
            </w:r>
          </w:p>
        </w:tc>
      </w:tr>
      <w:tr w:rsidR="006E0212" w:rsidRPr="00236692" w14:paraId="100BD57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974E67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B947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91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2F435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y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AC7A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E5341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entoni</w:t>
            </w:r>
          </w:p>
        </w:tc>
      </w:tr>
      <w:tr w:rsidR="006E0212" w:rsidRPr="00236692" w14:paraId="4AFD621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108BC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3264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25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347D7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Guy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0F9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46CB9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fentoni</w:t>
            </w:r>
          </w:p>
        </w:tc>
      </w:tr>
      <w:tr w:rsidR="006E0212" w:rsidRPr="00236692" w14:paraId="339E9DB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5A88D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4E36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8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9549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2C7A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73F585" w14:textId="77777777" w:rsidR="006E0212" w:rsidRPr="00236692" w:rsidRDefault="006E0212" w:rsidP="00331C51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.</w:t>
            </w: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coibensis</w:t>
            </w:r>
          </w:p>
        </w:tc>
      </w:tr>
      <w:tr w:rsidR="006E0212" w:rsidRPr="00236692" w14:paraId="4089D3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714A0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531C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7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80B3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7DAE5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95F9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628D101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863E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1063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76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6D309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1F33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D117A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2526740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AE5C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17E7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699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0748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6781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D7E98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1EE7824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3EDD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BFB7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911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DFD9E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B83A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A945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76F3F6F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7D5E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A96C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60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C3C2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12D1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F3A45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4B96E0D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8555F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4C1C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60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90034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FC4CD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1C59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5F0378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63CF7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F15C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60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6331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5BFEB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4820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73605C8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32FF3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A898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S-491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FAB3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ub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B518D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86470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1A990A5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2CA26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42EB3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952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4791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S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A0E0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C8B3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25A25E3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2E4A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F1BD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95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303C9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S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4DD7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521F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illeri</w:t>
            </w:r>
          </w:p>
        </w:tc>
      </w:tr>
      <w:tr w:rsidR="006E0212" w:rsidRPr="00236692" w14:paraId="128C94F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044E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4A0F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393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D4BCD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nti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2179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40C32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75D6B4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63B23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C6A9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59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16638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arbado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9B8D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9B64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E57C5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E977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89E55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595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D54CA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arbado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F163C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8CF9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9244E5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38EB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B5F1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59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0EEBD6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arbado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E4B4D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F989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F2C70E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DEA0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C4CA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39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38664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arbud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D6DD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FF31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B9C9C8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6F318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FAA3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17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61CE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30D3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40AF9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261755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22EBA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BA20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617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867D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98C3D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9DB62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957BD8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DF8A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DFD8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642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8AC6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E5F9D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AEC2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C9C24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0F86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AEFE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642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5A08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FD206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D1E71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CC99F2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30D1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D8C8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8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9E91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49D6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AB5AD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6890ED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ECB2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7C5BF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3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9E0D0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B03E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6BCC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7ED9AA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30A63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8EB4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4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9EC8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8DAF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81E9A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7E45D7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5239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71FF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54C0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62D9E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4DB9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9FA593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E3BB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98A52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056B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FA7B5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59E6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35684D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43E78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ABB7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5AB30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7AC0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4313A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1ABEA4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33711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866D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2961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8F6B4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1390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D614F2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B4699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8548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946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336B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B093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299C6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4E05CA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25F5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42D0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38E4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98606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B75FB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582511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E4E62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1A5D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7A28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807F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B9C9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AAC448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6ED5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FA9A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0360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9AEA7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21C5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421201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CD80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B935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407C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F483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5759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CB795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D8706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5D61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94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7196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B159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C773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1D636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FCB9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7716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2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A895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89D7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2823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439CE4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1EF886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5118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14D1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AB0C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1290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6C63D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AB48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1C11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E714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0DF0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E24D9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997C8A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2C1D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6186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71E6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99C6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6C02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F42348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F961E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2E57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DFAF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531DB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BA7CB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33417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E66D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027E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80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BD6E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39238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1477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688D34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07C5EF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5375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2D85E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AF218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A72D7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2D814E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A1E0D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F7F4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4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C6B19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CBB41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C96F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D779DB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A64C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CB73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C191EC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BE98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FBA8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012688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EAD8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83E1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A7025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6CCB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CE4AA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4E22D7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4082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D078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EA254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9506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2D9CB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E548C1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F5FF6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54B4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4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B037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41E7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65B8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EDA476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9050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6B98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C589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44D6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DEAE8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DAB713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F357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792B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80D8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05AC3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AD3A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CF6ED6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22FD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6341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E257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3689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3C2F7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3F4AEF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7FE99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55B0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B55B0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4DEC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7AD2C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C0528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CE88E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AB2F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9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4EE7C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1F01F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9BCC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7196C6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F580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4C0B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6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6788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DBC6D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674D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8B8354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55FB8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26A8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245F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5F9AB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EBF37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225A53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DE084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53025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89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08E807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E3A83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B9A61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FAC0DD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93FCE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EE56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5685C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ACFAC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1CD88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DF5343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69B8D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84E2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5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E4B8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91B3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B7243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CEAFC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E0DA7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2A52A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DB1FD2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49A0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95A45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237C68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3AC0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048D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9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8A8395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AB56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018CB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501C53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0C81DE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311B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2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E8FCD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38F3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2DD0B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F21DE0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F888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9B8F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9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E841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1D152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C1B3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3A5AD1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5071F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30D1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CF80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8D76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130B4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2A687A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5ED37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669B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7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7522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BD612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462FD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78BCF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9ADDF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5AFA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579F6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89CF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E014D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539BD2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9C7F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C624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50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363D0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4BAD9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4F45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4076EE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1991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F948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4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6975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BF120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22B8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E23A84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C36405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4F8B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A84A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3D158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76F26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F07F82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FC82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2AB4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8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6B81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6514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6C8C3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EFC289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C6BE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878E1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2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62F4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5549C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FBA5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308BE3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AAE8E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A986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6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9C74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1C9E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EBA4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2ED8F6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175CF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A41A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89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8F6E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806B6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A4F8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87C5B4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A277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DA94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35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89096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3985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BC14F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BB1D6D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C7C5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0037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4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69FA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CC6A8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1FB6B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C1D604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8AA9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A2E43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4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E18F70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C9AF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5D65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84EB50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02D8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3DA7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45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E3F77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CA87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CAA5F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2748F7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847A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6BDF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89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5E04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D27CE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0F567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5E675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B15E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8C58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8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317F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FA9E4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96F29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9CEF05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53C9B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1AE6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8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00295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37EF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2E301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F9D83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E624E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2169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89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E6F7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B23E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09DE2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5072A9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D8D0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D07E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A04F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07C9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B8D66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7BFB63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F949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9230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0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F5F04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32B43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39495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AC7F5D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BE68E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CBF2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22FD2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9A6C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4FCF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46CA2E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2F7F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4A23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45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04283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CB313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2C3E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A91A77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B232A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4E66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2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CB4F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B860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50F9F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7EB57B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D124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626D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2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50559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40F7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54AF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8E2B46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A9135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ABA8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27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75908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99A4B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4FF7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018185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3015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C07A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7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2414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430C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4487B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7B1BA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76A30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E59C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7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A7E3E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DF8FB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98C4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5C6427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4C28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C131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91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937A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BDF3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3B15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5E408A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F120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75FB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7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B3281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ABAB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3F0BF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27FBB5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2BE1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65A4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17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4603C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04F3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09940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09D576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439F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572E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319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A3B8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F123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F009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1FFDD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F2E99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B74B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CE083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1F55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283E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497CEF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EED7E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DE6FD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6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7690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92A4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BF2FC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2FC933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EEC8BA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B6C4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7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5A641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F564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3ECA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C33345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A93F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E8E3F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A7EF7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DCDE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B4334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918F7E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6BFE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1B72A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50ABC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E78A9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BD16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D66D7C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EBFA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FF14F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5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4D49F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F2F6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EA31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1FC0F6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7063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9F61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45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66EA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31AA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77B2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5E3EBE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E83B0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2DA6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5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65F5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8F8F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9302E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0289DD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3DCEF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EC50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DCFC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C19C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A1FB0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7A1982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3B96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13EB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46B7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042CA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31A5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1634B1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5719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71EE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AE2C3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73ED7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2696C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580163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944DB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97E4F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38DA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181FB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B8557A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9F8375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DE0AA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0343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4BA3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BBE6D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92D4B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DC90F3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6F04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08C5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8AB08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A40C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8B1C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C3550C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5A4E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7551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5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D067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0CBEB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FE8B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AFEF0C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6945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A3C8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52CC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88AC8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502D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BE5AD2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16803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48B2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1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042A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EE91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4BBE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FC3726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2F8F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9190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55870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2A38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D732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CFBEDE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808B4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F43B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1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48BFC6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5E0E6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5B2D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57A377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E17B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5532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18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7639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8561C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044F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3A3298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AFD0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D1AA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8AE3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5729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E9BA7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A89528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7D89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1D0C5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16F31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C282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165A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73EE96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2EF8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EE04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24FD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11E5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9633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FB1329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8E1A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8FC5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G132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FAA21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C18E9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870A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E72BC6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BEE97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25E9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8CDE7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3FC7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E5FE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A3A4C8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2B23BC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ACB1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1196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BDA3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4139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3AB80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97D7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21E4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3637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EB3C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6C880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1D4414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73A0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E0FE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8E8B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8D3B6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2BBBE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3DF62E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6D9B2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ADA4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79E7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F503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75EBA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CE5F49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BE218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E404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966D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FB37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9A9F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BF8005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E673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D759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7EAB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9547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F56A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0BB705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432E7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F43C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CE6D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4221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FC5E5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E1DF03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D294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9012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02F4C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948D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B10C9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5EBCFB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D9462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A0A0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30C8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92B0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9AC7B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4264A2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8C16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4D5A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A096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B10F2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39F5F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DA80B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BF6F5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41D3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580D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0433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93768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19EB9C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D06D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0F41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5C5A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0D6DF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414F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6542D7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4A90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97D8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050BC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609BF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4B3C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8919EF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660CE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D170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C96F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C8473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60D32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18499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8D3A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0E3F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5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A026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DF89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BCEE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C49E18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4CB68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UC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7A26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12D6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B0710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ED790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7B871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95EEB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8776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D049F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B37FD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3B80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9BCEA9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E0CC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08B5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29B7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65ABE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8022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0196A9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F8102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5023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45F73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D0E59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05F1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585EA5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A1AC9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BA62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5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5926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2B59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1B6F3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7D4CDD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D7B09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3213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41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1A15F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C9345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E8D8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27F826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EA4BA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656A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C52D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75CB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E19E55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530BA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BAC7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7697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89E16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D7339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E339E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8A03B7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6985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384C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CE45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5D02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309A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62C71E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16C4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740B5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E4E4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1EC3B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4611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209F39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1A50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98F1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84F3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6DF6A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9CE4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A9B1A1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2D393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DF70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90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E9B4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CB2D0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08BB49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99354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B4477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B06F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B950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5C07B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A06D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E1D1C9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42B10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11C3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95C1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3793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278B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83F480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DE52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063E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03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88AD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8278B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5DA2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A3CE3E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EBAA1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E432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6EAA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7DBE4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F8E38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62C770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CFF90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5FDC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9920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7D46E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11678F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A36E4F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2DEF7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C3E6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80CF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B4848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4DA8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1B1F99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FA5A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5D96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7082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3B40A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2C75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A55557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C12E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1E45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4D60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6D33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68C4D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A0959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BD51F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FF05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8372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BAE8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814A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F35D2F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3B899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F6893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5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FBEF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1D3B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92F10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B2591C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EC23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114B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682CF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556A8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E53B6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2B7A71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B5636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6ABB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A9FE1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9B8AC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27B78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E98FF4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A9194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FE35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5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4535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0FD4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63FA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9DE3B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8751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3DCB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A45F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FD56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F0454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6EAEE0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35F5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18A3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43F6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4AF64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D6EA6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6CD847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BB15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38AD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67F1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AA0EC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04D0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220BCC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5F2B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1F892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DE3D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FB223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5B6AE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9CAEE5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F682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F62D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A30A7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9075B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00E7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F15FDC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261A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DF28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1624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8E215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A0E2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EC7899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B4E3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7EFE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E4C6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91F3E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4687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66B301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F649E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7D4F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2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693A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0025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B157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45010F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1FF5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1F32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79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9E317D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17BF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10A9D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2BBB3A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EA7C3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07A5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6C3A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07CB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0617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60FCAF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E8568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4D385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6762D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C707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78B6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308154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E955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8769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5E5E1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16706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E374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C09970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247B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9A98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7D791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F2E30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7FC7B0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855695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6F505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E1AEE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CFEFF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A4499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A7542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D76E80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B7E9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9529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1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76F9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4A27F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8EB7F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D956D7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B00C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CE92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0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D249C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6586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F323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A6493B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89629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B887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3666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08052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B9DD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1906D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8419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D3B9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2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8876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32130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0F9D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A23212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27747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AAD7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1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26FCD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EA49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BDF3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0809D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BBBB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1B7B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7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5F56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9828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662A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FB7563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15999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B32E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0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09A2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A845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73921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7C0862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77447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EC29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3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0B85A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13CA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5E110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AB8C9A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FE822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72CF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2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A8823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BC48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44AD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9CD4B2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1CB0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991A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0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59064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5996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EA4E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EC5389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C923A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69D3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F5DF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8D49B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5194C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ED0693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F1999D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3030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C4D6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53240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9A12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72D3AB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6036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063B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425B9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41A4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4F7A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7D1248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33127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5752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3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F9E7A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393C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E1283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119BB8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D72C8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725ED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8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9AE15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8491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6D980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D3C950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33B8D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B013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3D9E8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A8DEA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E722D3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12091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2F15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4FFA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4479CF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5E6A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339F2B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78BE95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7F5D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2DF2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2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C9AF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6AC7F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86C6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18930F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829E6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027A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12C2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B3C79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AFD469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17B29C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2883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4A4E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0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B60F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8861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0F1A9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BE933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CFFAAB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44F1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81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ADF0B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CFFB4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E706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447C36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6E6C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50A8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0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861C5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ED8AA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EE2D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639F78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0203F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22A0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2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6F05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38806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A3CE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2FA21A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DB0E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C17D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3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EA92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0858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426A6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563067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0EAE5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7B0D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2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D0EC6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0ACA1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F7D2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CF1096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2FBEA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6236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BEBE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964B3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D030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91CB9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0275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5277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1AFFD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9A4E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CF34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3802D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02A8F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1A18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3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1E52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502F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2BC52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D35BF0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D12A5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518B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9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6321B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1181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B3865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5BD3A4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ED45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8E66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5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00E9E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D46B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1E3A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FD4D56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771FB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BA12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O27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56F43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E426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9DE1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E66A23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30B26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DD9A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6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7C70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F39B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973F5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E25508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69B9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08B7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6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7EEE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8D17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BB01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F55A1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902D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3AFA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6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A7F9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23511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EA01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82EC0A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319B4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3549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4DFE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2CAF3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4B20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BA9B14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4A1F1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C920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6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F1A2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E3943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BA99C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767DC0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8027F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DB9C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5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0F8B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78E4F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9F56D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B9F5AB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7016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28EE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5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E64C1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5FBC2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C181D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AC93BD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6711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1BA1A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09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1579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F284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E0B69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EE5FC2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0A369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DC5C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C61B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273B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32189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4F62B5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80706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90A4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06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F935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84DB6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E157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752CF0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E943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DB0D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066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39655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66055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E6D3A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C8F8ED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DE7C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56F1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3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7F82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C4151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6AC83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61ACEF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66C1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1BAE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F926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3A13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123F7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425393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81CB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60CA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4A0F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3F98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D8AB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7F1C9E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1052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40F8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2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942D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B4A1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98B8A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53357C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DC2CF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B6C0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F279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3B82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FE3B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778418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BBEF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D712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EF9B3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5D36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F7E77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5334D3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B76F5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A848A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F783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6E9B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40EF9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4B577B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261D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4754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7158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4FEF0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9149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FC5858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0BFA86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G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ABBB2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4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3885B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6D90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57BB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36E5DF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7A039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CBAD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C865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FABAD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DFAF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725EAA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1882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6104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BF916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CDEA5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FA424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D440C9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4A8CC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C8D2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1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53B38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0432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10F2E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96E948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6A3FA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C59E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1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6E02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6A4D6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27D0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9A9EBC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43E8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4746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1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5A66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20555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9771D3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616C6F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6C70E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8CE2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02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E63F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180C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B775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29014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DCC5F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A401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8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0DA8B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174B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7A8D21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BD2B2E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C6F0D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6D63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87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E8DCB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C331D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5B62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170837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D269A6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FDD0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1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0453C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21DA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D5642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A016FC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46F33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272B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3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B968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EC203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9DC7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AABB4A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42996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6F825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2E80D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688AF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A8CC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3C0427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3E3A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4493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14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FC868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5445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04C32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7219F1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1C243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9D58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14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368BE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5B8F7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9C6D8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AF9D4F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FE11C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020C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BA4F4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39CAA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E205F6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2C6FB9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6C7FD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705E9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E90B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6E5F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5A003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7C3B038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ADF5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B859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60BD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498D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C56ED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A2945D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F042E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7170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0FE7C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F312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10F11C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0096FD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C687D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9DCD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3DD84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319A3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F5F6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B1BB5A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133C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05E9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3D02F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AAC29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F821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2619BD6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1145F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ABDB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0993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7931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B65A9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AB3DDE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48426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C525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3CCA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30E4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BB004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4CA63FB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15487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EB06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62C2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C475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BD45A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00E6121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0E705F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DC3D8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1304B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DB3A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5FF2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1645208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5068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C00B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8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A834BE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046D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E9E6B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67B6217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4FD7B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8876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539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D260F9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2FF9A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895C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5E783EB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2F5F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6D8A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39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6B2F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drington villag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00AD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0810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1A548E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609E0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3E5EF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25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71751F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B179E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9D89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78B67C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EAF5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CF73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3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D922B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9961B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47B22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4404F1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19FC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EF79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2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16B6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594B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AB85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6D5C75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2816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FAD0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42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1BB1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6DDBE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99C2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A4070C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24C54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4915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28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D48C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24664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740DC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8011AA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33E0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4231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2538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6320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D11F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A827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CFAD88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67F3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E3FBA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25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03A56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Ecuad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0B45D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822CB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C4517F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5272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F280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26BD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4A387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65965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F81949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1B442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7972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2FDB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146D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C4807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8DE524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92E87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2345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3BB9B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4FEB6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05E2E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81F215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407DE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F6DE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CE48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C5CA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FF7FF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C7C4AB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D4FDE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15D0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F609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DB27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77AED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C50949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74C61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5466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5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8E2CF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4915A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ED068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8136C5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60B6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33F03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72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93B8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0913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367A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806CC6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C2FFE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3403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91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E7C56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005E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34E3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2CDA6D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7DB8D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BD9B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8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11207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AC9C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0494D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7BA1BE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68721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250A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8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D0335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1A57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0A291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DAC8FC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9CDC9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C98F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8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9A9B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55C06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C4383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66A8E0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14DF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D49DA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82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B1BC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96B37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70689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9AFE2D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D77C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D14D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81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98463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EDE5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85C3A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EDFB02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B9D3D3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42909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79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B2E0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5101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AC37A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4A4958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67486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6361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07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96AF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ma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E0B72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E0518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2191A1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908AAF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93A0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5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85B3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536A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3BCC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F8C74B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8098F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E39F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46C31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A8309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5DF4F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2F5C7D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A664C0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8060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F35C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3438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9606B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D2B92E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9FFC7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A522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3B38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E3CCC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34DDB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7CFBE4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BAE4E7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05738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2D56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5F84D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782FD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CBB368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C41A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43A1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29E46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0432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3EE017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C3B2D5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28B6E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FCD9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1E2A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61699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1D89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BDB68C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468C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7823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1F779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06FC8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D1223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E5DA8F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B4FA3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4B3B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640E8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1251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C2DB2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26C08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A2861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3CCD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99C65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E437A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13752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D72F67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7D93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D9402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14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23FA2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3869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287D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E87021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E66DE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7833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40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5C0A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rtiniq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02B40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C1953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5EB53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C6786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A33A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3039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F7E8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etherlands Antille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98E1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06C6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8FB555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FF3FC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1AC5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39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41628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Oranjesta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12AD6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937BA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0A1341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06A4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D838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39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C077B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Oranjesta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4EF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0478F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3201C8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57E4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EF22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FAC6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93C06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4898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F6604F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1F281A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6539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967BF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248A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0E43F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FE9EFC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7DA74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A675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5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6FC42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981F0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EC14E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373D9C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CA1732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CC47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5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EBAE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90ABA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16D8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D22AE8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75C9B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C803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3F763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A760E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03CF2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072A7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8DCA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A26F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A92ED6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A950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78C67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815D4C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99B32C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F863E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11D33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4A409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39C23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91600E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8917CD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6EF8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C47FE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09263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0C2C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3C179B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2C8D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2A545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47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F1E2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9497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76630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B09499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67B6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C8963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B3870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5070D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04B1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1E4618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E5908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9812E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6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D1AED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0CCA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C836A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64D778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17F5E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61CC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7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F8D1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777C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F19E2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E44C53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4EFD18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4543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29B6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3E59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907E0B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AEAD4A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F4DB4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0618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E15E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F285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5F674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86404F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DEBF2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B9E3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7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946A8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B8629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AB4A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716FE0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02005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7909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7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6CB2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0059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804D0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F4DD24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81B09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42F3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38730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Croix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5BD5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2C79E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25F587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78910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5AA5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7A6E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Croix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E018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7083E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1AFBC2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ED23E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A62A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B8E7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Croix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9927B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195FA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B2E4EB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DD110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8699E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6FBFF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Croix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80AE4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FAA16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05EAED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A8ECC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4534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F961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Joh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0D7B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24306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0DD38C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B66CF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2FF6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6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1A8E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Joh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E22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FB54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F8E42B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D8165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DDDE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51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B169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Joh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16018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B45CB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10112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FA3751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D0268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8942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8622E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Joh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A880A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05D29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C47262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3204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D5AD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235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605D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Marti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DCACC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9DE329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F7B62A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08F0C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E9A5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429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0775C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Thom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2873D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F198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9E3094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840B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AA3F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430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547A3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aint Thom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5952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C962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72EC2F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5E719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D0962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430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1D38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orto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121F8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5049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E35B03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7FA0D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EEED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30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F0AAA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3069B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54E0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molossus</w:t>
            </w:r>
          </w:p>
        </w:tc>
      </w:tr>
      <w:tr w:rsidR="006E0212" w:rsidRPr="00236692" w14:paraId="3FBFBCD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CB547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7B615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3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551AF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D0499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6A414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B90915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9BD5E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EAA3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3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85EB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98186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ED4C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8A0F84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423E6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491C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FE00C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4A5B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CA2B25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0CAA86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26227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989D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BDDCF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80531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010F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68F7CB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9ABD28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B7A38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30A991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9FCFA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5EE6B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3411882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9B062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B16A2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43003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6B01F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438048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A90752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FA212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B9C2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062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77215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46BF0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1B40C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01412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2EAF36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8833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063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620E6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31AE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7FAEA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98316C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1637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62C1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108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B02E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F3F9F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EC8D43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2B2250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0CC7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65BB2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108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6DF0D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1FF9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C3341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008C2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74373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A3AC6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54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F1AA5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4687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8D5757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0CD636D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B1F77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2EA7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3543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5D4C8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152C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A6983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7F654C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10370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F77C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02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074293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5DF3D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5FE5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A44539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01E0D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EF901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10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076B6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3189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6949E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25B07A6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46D4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463E1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10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C8518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ED17E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0BA49D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75BA8B0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E558AF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C086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7845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F05660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26EC6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9484C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EA293A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073D72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1267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220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8254C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ru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E98F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350F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8AA692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082C9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A26C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220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2B27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ru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9EED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FC8C9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5350C5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C8FDC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0BC9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221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470EF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ru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15A8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BF93AC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13A2F5D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BA63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7B2C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221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6740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ru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1FA7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6ECC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6963D1B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DBCE0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0E2F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9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4ACD8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BCED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802402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</w:tr>
      <w:tr w:rsidR="006E0212" w:rsidRPr="00236692" w14:paraId="4651C7D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57120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EAC3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5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5D7E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sta R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C1184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CDD42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1AB068C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A6D83D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668848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6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2B242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osta Ric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AF3A6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C60DAA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6119591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CB11B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852C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89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D0C8CD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85360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27798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3AF8666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47BD9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49EC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87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F36D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B6C93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4534E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53E051F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67CB9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E960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4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9317FB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FE55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A1A093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34C682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FB4E8D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563D5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97C82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97380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4DE4B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5FBC84A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545271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F985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6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8951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16E21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AECF69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70DCA45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E38C7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4801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C67039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00EA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1E0CC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3EF854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B98FE4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6013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1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BD365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F9DCB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795F58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3D373CD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7D11E6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8967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1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E50ED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C296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108E4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7024C27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B24F95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7E49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1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C9797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45C6B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E41C7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470977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D463D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B72C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020903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48492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C2AE3C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09643991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E6F92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4718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91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79EB3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Jaíba, M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40D3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0C213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C7BB61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50134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4F029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3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22BB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8FB2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CE6EC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6E9CEAF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061B6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TTU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55FFF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3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84A178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Nicaragu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764E4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EA582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2752389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4EE94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FC657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1093B2" w14:textId="77777777" w:rsidR="006E0212" w:rsidRPr="0095158F" w:rsidRDefault="006E0212" w:rsidP="00331C51">
            <w:pPr>
              <w:jc w:val="center"/>
              <w:rPr>
                <w:rFonts w:eastAsia="Times New Roman"/>
                <w:color w:val="000000"/>
                <w:lang w:val="pt-BR" w:eastAsia="en-CA"/>
              </w:rPr>
            </w:pPr>
            <w:r w:rsidRPr="0095158F">
              <w:rPr>
                <w:rFonts w:eastAsia="Times New Roman"/>
                <w:color w:val="000000"/>
                <w:lang w:val="pt-BR" w:eastAsia="en-CA"/>
              </w:rPr>
              <w:t>Sao Jose do Rio Preto - SP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FEE24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A3B12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222D54E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850A8B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64EAA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76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F8B5D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8D72A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D7525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7B9792B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01E20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DDCD0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7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0FCD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5245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50AA0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05A54DE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0E4CE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D891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7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3526A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D7886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699643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1F77F96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1AA16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2CCFF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7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33E0F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497B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02AB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5560719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8A889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A5BD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55C327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0A382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1A3B4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5AEB96A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FF2E8E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DCC19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8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3FBFD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4828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57448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6D4C8F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AFF48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8699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608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CAF4B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E8E8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1DBF9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0A15626D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D18B53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ED26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0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FE8BBF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805A7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D1C19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1060118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16DAA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3274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7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5B691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E726E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9CCC9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2FFD9CF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8D8B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378D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78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B32F9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9AFCF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DE6880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pretiosus</w:t>
            </w:r>
          </w:p>
        </w:tc>
      </w:tr>
      <w:tr w:rsidR="006E0212" w:rsidRPr="00236692" w14:paraId="5430B1D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F7C2F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3B59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3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1D6F8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FD3C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411A69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006E124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B236DC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3761F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3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CB6A9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872E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B0EC37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41A7F2F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9BF60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DE1C4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4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92FF49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C7E9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350E68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6EBD058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32039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4813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41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60F5D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92E0C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BC70FF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50EBF2C2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489AA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5A87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4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0E58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52F1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2173F8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42BC1D1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6CCCD7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F3995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04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14F48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, Juapur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A3B7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8D0864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1174D1B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B510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4B2A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0385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4A1DE6E" w14:textId="77777777" w:rsidR="006E0212" w:rsidRPr="007C516A" w:rsidRDefault="006E0212" w:rsidP="00331C51">
            <w:pPr>
              <w:jc w:val="center"/>
              <w:rPr>
                <w:rFonts w:eastAsia="Times New Roman"/>
                <w:color w:val="000000"/>
                <w:lang w:val="pt-BR" w:eastAsia="en-CA"/>
              </w:rPr>
            </w:pPr>
            <w:r w:rsidRPr="007C516A">
              <w:rPr>
                <w:rFonts w:eastAsia="Times New Roman"/>
                <w:color w:val="000000"/>
                <w:lang w:val="pt-BR" w:eastAsia="en-CA"/>
              </w:rPr>
              <w:t>Venezuela, São Francisco de Ca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DEE6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389E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043B3E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5F5B4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1EC0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3832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CCCDE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.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82831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BEBE8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3A902D47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FC7F9B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C309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80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4B1D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Destrito Federa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BBC7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F1E2A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7C51A1C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825E1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3A44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49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65F94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La Guai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DAD93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5CC5E7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5E4CBB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2B803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7A2F7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4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27B1E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La Guai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53B84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ED113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677BEBF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568259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77D4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4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B288B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La Guai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6E6D9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06F3CA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2DCB9633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0ADD6F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C0DE0C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4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B74D0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La Guai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668D5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849AF0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34DCFEB5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764DFE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2510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6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DF043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65EEC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864A4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5F4B86F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1D2428F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4462F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68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D94C8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D29C5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C4505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635DFEE8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6F860F7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0B4E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3833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DBFEC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D62A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1187C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0F33C6B0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80908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880C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3835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76217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35499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C55B5F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12CB86E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05A19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9587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3834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27885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 Macut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B1442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F90D86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0DC67F06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2503BD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892F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2747</w:t>
            </w: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E708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:La Guair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48F2F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39ECA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pretiosus</w:t>
            </w:r>
          </w:p>
        </w:tc>
      </w:tr>
      <w:tr w:rsidR="006E0212" w:rsidRPr="00236692" w14:paraId="4EF6B6C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303BA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1244DC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185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8C9C76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F3A60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134BB0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3245700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9CEF0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2FE490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6328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0449E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92074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42ECB9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36B47A9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CE7359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CFF26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127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36F8F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olivi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D0F58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06891F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21A14F9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4D090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03B08C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3CD45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E6FC4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C69CB1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BA10D2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477B8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FF7E74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7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4718C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2FA86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65CA7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8FFE84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C823D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B768C5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98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DF39A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6830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9269A7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838661D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C7F802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26347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99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5BFDC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8B70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C65CB6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6FC3F72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6B2358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DBBA7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598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30DFE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DA101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AA780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7C33902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61AF3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2FD1F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47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3BF26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2AA2C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9B3F4C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DC10A5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76EE8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4CA25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47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A1CD2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B8F3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852061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146BCD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1B729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AAD3D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647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32774B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B4E87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6471D9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F8EF28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1C64FA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FEB91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49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B28FE4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AF15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DE9DB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FCEBDF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9FA67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66B1AA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5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5E938D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36DD0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6CA73F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92C5F1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95994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CAD62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3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297325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72EE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D2616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9B4117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6489A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A4B7E8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4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D41E0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5437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0EE1BF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89E928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C10208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1BC003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44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461AB9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0025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ABBFB2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654CB3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66942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F349D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09B2C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00FBF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CD018D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56A53E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E03D2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3A769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88C0BE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B22CA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169082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AD5722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B20897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A45C8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2348FE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8246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1E3CA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ED1BCF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988E4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3BDC9B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2F02B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AF72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FBCF3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009A5B5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F4AF25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94017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6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AC021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C515E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EE55F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CF0EC2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CAE5D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83412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6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0C853D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461FB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D3BDF4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96E85E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19F58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92052C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1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8145C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3C13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BC9026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94449F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014EB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D8F16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1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56DA7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BC094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ABE15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0ECED9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BD69A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2DF6D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2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065D2C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52CE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CC1C69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E3F73A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C64A0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B7DF4A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2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A201EC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49D69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4BB3DD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078D476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343FF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2B139B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91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40016F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7DFAB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60922E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A0D96B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1F8C6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FD4E08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48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4B6C2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596D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BC6F0B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AE758D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65AC1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2C1AE0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3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B3DF2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98550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9039E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BD42B7D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84868C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CE976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3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381AF7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351E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DD0BC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85BA2C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59534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NE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810AC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074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2ADE4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26D1D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04DEBC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27BF75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E80E3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CMUFLA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19B974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97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9071D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09D64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16F36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073EB21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8CC81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8891F6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48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F8636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F584F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7FA453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BA8BFB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B42E5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0596B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03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17C0B2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C55C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46CC40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19C00E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3CFCF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6621E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08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D2A3A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0652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58D1CF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7C3049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8DC40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4A2E4D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108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831AF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1445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5B6901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6A0804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F9327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B664B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759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E77C3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81DA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7A957F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06B9A69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6665D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0199C4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38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18BEB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D022E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ED7C55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2351F2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B39CE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3ADE2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3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0DFF4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C03B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BA98A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AC2E22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AF93C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6A0C38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5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079D2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89BAB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ACDF8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D6F93B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16AA6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386DAE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2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789CD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8A7E0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81089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A3F24F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C8246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CDB05C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39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979142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0728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EA425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C1737C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37A21E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F734C4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63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542CDF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E516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598A5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295E0F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1C2C3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7CA3E4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6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4C503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1356A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1F0165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96039D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AE564D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D5B3E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443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067D19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E12E8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EC3D21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9C0A36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B97B3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ZUSP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5C9C5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872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8AA35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C91D0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26C8F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860C102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E498A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65CA38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31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AFAE3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F2294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6265A3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FAA9B4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2D9445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41EA2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9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63BC9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B2F7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2CC38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625F78D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F14F2F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1B938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29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9BA94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E3673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FFC1E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D6571E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996E2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C81A8B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50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5312C2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76865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00C92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B4B086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7CEF1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917562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64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F50A1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61152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E7576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02811B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88F4F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CF4941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36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DE2B1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C9890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A99FA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7E1FE27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C3D75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CC1259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60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8CB8A2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7F45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4A277F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9612AA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3DFDE8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E68E25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3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8C11D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9A1EB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A988CE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4271BAA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FAEABE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B0679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2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2783A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660C1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AEA93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2D0D879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3B5CF27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7CFAC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30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5111E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C04E7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88FE1A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6219AD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10D90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05EB9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3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D114E9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00B5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2313D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3DE250C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23F147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900CD3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9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ECE2C8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8ECD3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F63D4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1F304EE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5C40391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6DA16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30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7A7618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5423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5D9071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DF4C404" w14:textId="77777777" w:rsidTr="00331C51">
        <w:trPr>
          <w:trHeight w:val="300"/>
        </w:trPr>
        <w:tc>
          <w:tcPr>
            <w:tcW w:w="1597" w:type="dxa"/>
            <w:shd w:val="clear" w:color="auto" w:fill="auto"/>
            <w:noWrap/>
            <w:vAlign w:val="center"/>
            <w:hideMark/>
          </w:tcPr>
          <w:p w14:paraId="4311020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RRJ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E8822D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622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7AD20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5F78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AE63E6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74968C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210BC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NRIO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70DD60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119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8D9233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299A5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01240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1CE0967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6463C6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F8894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36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5AF7B5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1A7E4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B6A8D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08FF537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84B5C6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UFMS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E25C1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A137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982E76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F43C0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DB08C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5902D3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63225B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CDDD8B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6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5D09C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1B817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D439A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321A51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723744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630340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24832B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CEE90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ACE9B1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FC0B45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CC833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77A4F1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A39333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6DD91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42DE5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65C026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ED47E7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904B94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543CF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800A6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C1B175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F147B3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2D43B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2EA26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BC899F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C87D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B906F8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725F25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FC8DFA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838D35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7767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70FDFE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0DAF6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30FFB3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FA5B462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5CE6FE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BA9017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9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DAACDD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A751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9F8FA4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E6DA75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305D7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2289F9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9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B8035A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965B6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33D36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9E5851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FB917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AC5CA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9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0F4B40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AA91D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8A981C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AD2540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5309C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4E160D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9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54E13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422F6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920CFD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5DD63F5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1ED8F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1AA7C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8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4869D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45267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6E0818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1C5B74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F4977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069044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8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7D576C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39799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EFB82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1E8982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915ECB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9284B2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8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9D8FD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8F5B6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AB161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2522765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32267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9E1482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9378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29A5B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Brazi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BA30B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FECA92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9FDABE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621D4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AF13C5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26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3A5C08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D902B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8492AD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FA8103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3B8E4C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72CBB8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26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A22BD5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C7E0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BFB38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31D3E8F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D82C20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C5B76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26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BD301B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F656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D5D5D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43854EB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99C40E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A722E6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26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96B6C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22DC9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9761EB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1C0AA95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C297C3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E907ED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27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85DCA3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23022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716AD7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6EE67040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01058E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E2EB8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753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17692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French Guian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EBD72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EAA1B4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rufus</w:t>
            </w:r>
          </w:p>
        </w:tc>
      </w:tr>
      <w:tr w:rsidR="006E0212" w:rsidRPr="00236692" w14:paraId="7B602BF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96D3D3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ED130A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0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A455FA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7428D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D50AF4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03DA1F6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382F3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1B9CBE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0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FD0B3A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894A9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1FE4C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2566BDE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1F37D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516CB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0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68F42A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FD902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A8F456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6D8C1652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1907BA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EE447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0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68F3CA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16553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3CFFF9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5CEC071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2412D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98B5A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1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209873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9576E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AFED2D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0602400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5D894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0BA9E7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2331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25DA2E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ondura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3E6A4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E8100A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7C6ECA17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F5E81E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7AACB2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4515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E401B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77DE7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D9D73C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2F4F38D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14BD4C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52EE3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78743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2D6019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06DE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D9D86F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7D5B9EF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D44C07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19945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9018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00125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0C378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ABADA7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26136EB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EEEF3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FF7BA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19018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DB85E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FF491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0A3C6E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15CEE57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28ACBD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1BB551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393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ABBD18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63270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0DC12E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0348E4A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D45D82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B813D6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393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81E28B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0C84B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34D307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4323B08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E77AC1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01199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394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E329FC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292EF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1FAF20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69E585F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B3868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E09780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394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C4E8B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3BF14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2A4733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352DC317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551EF7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35B5B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394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2DE9A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C99E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1CD89D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3730BCF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7A215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02D5DD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924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776789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FD377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B4668D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4308751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3CD7C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D3342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924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27F4ED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01077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7884D4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3D81F103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68153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A60619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0924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E8D27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36782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CAB2A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05104E9E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D07C64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E4F330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023924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F64FF6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A6583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89271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1D50F65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DA4C2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14B7AD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570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58D8E5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9ACC6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79FECE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10C74DE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60792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B83BC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57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7E5F81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6C70E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7733942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0DDB9BC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4905219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4E662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1757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56E7D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C45DE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A53D9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67E90A2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CF517B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19B6DD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836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2D1D14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Paraguay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57955F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90A36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</w:p>
        </w:tc>
      </w:tr>
      <w:tr w:rsidR="006E0212" w:rsidRPr="00236692" w14:paraId="1A1BD067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236F93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202BF24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5980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7E6BA91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4379A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E9DE30A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6457302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816BAC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lastRenderedPageBreak/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B079F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0899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E76823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6D875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BEED467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1A4247F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FE060D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DEF72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0900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5F9BF4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2C644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70FF54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3412E51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BCFA30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7AE044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0899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9E7159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34677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2716A9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5CEFE4F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3EB93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S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F76131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50899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FC68B3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D738C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1AA4A4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48794238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7A300F3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0C51E0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452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51ECDD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exic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CB60E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A51A02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lang w:eastAsia="en-CA"/>
              </w:rPr>
              <w:t>sinaloae</w:t>
            </w:r>
          </w:p>
        </w:tc>
      </w:tr>
      <w:tr w:rsidR="006E0212" w:rsidRPr="00236692" w14:paraId="53706271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EEE409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CUNHC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4530264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7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6338B0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DEE2F9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1B6232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sp</w:t>
            </w:r>
          </w:p>
        </w:tc>
      </w:tr>
      <w:tr w:rsidR="006E0212" w:rsidRPr="00236692" w14:paraId="742D1584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97D74E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CUNHC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CF9777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26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968CBA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Venezuel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597AC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47C88F4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sp </w:t>
            </w:r>
          </w:p>
        </w:tc>
      </w:tr>
      <w:tr w:rsidR="006E0212" w:rsidRPr="00236692" w14:paraId="4CFD4E2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09F65C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E109B2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38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E1DC7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8C4F9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CD5B13E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25E6E1BC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CABCB3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5A0CF4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28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153CDB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AEDF3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1B55E14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16CAEB9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56EB32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22DCB9F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385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08D5F7F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95A48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6ED5AFEC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51C7412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01BDE20C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6C958B1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576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00531E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57EE71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22632D2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44F99B55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41B39CD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0385560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781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2D410063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B8AD42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4DB87E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5BCE9FDA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36C8F3BB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563B1D55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31782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4E11BE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F80E1D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594233E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018B290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0D7541A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ROM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7FC21E1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125289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550A595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121C9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6DEEF3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0160765B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52B2DA66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2714C8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6706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F90C0D0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ait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41BE2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0827FEA3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7F7AFF09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6CA92AF1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0E14DF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6707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4E7A0AF9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ait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03DC68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E2B557B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76E0361F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2C96F4AE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6358D2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6708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F74F81F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ait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5F86C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3CC1EE50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  <w:tr w:rsidR="006E0212" w:rsidRPr="00236692" w14:paraId="72D6BA96" w14:textId="77777777" w:rsidTr="00331C51">
        <w:trPr>
          <w:trHeight w:val="300"/>
        </w:trPr>
        <w:tc>
          <w:tcPr>
            <w:tcW w:w="1597" w:type="dxa"/>
            <w:shd w:val="clear" w:color="auto" w:fill="auto"/>
            <w:vAlign w:val="center"/>
            <w:hideMark/>
          </w:tcPr>
          <w:p w14:paraId="128932E8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AMNH</w:t>
            </w:r>
          </w:p>
        </w:tc>
        <w:tc>
          <w:tcPr>
            <w:tcW w:w="1860" w:type="dxa"/>
            <w:shd w:val="clear" w:color="auto" w:fill="auto"/>
            <w:vAlign w:val="center"/>
            <w:hideMark/>
          </w:tcPr>
          <w:p w14:paraId="3472BAA2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M-236714</w:t>
            </w:r>
          </w:p>
        </w:tc>
        <w:tc>
          <w:tcPr>
            <w:tcW w:w="3240" w:type="dxa"/>
            <w:shd w:val="clear" w:color="auto" w:fill="auto"/>
            <w:vAlign w:val="center"/>
            <w:hideMark/>
          </w:tcPr>
          <w:p w14:paraId="306EB637" w14:textId="77777777" w:rsidR="006E0212" w:rsidRPr="00236692" w:rsidRDefault="006E0212" w:rsidP="00331C51">
            <w:pPr>
              <w:jc w:val="center"/>
              <w:rPr>
                <w:rFonts w:eastAsia="Times New Roman"/>
                <w:color w:val="000000"/>
                <w:lang w:eastAsia="en-CA"/>
              </w:rPr>
            </w:pPr>
            <w:r w:rsidRPr="00236692">
              <w:rPr>
                <w:rFonts w:eastAsia="Times New Roman"/>
                <w:color w:val="000000"/>
                <w:lang w:eastAsia="en-CA"/>
              </w:rPr>
              <w:t>Hait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511BE5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Molossus</w:t>
            </w:r>
          </w:p>
        </w:tc>
        <w:tc>
          <w:tcPr>
            <w:tcW w:w="1194" w:type="dxa"/>
            <w:shd w:val="clear" w:color="auto" w:fill="auto"/>
            <w:vAlign w:val="center"/>
            <w:hideMark/>
          </w:tcPr>
          <w:p w14:paraId="1CA7F7B6" w14:textId="77777777" w:rsidR="006E0212" w:rsidRPr="00236692" w:rsidRDefault="006E0212" w:rsidP="00331C51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23669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>verrilli</w:t>
            </w:r>
          </w:p>
        </w:tc>
      </w:tr>
    </w:tbl>
    <w:p w14:paraId="32C0F28C" w14:textId="77777777" w:rsidR="006E0212" w:rsidRDefault="006E0212" w:rsidP="006E0212">
      <w:pPr>
        <w:tabs>
          <w:tab w:val="left" w:pos="2880"/>
        </w:tabs>
        <w:spacing w:line="360" w:lineRule="auto"/>
        <w:rPr>
          <w:sz w:val="20"/>
          <w:szCs w:val="20"/>
          <w:lang w:val="en-CA"/>
        </w:rPr>
      </w:pPr>
    </w:p>
    <w:p w14:paraId="2F25A79F" w14:textId="77777777" w:rsidR="006E0212" w:rsidRDefault="006E0212" w:rsidP="006E0212">
      <w:pPr>
        <w:tabs>
          <w:tab w:val="left" w:pos="2880"/>
        </w:tabs>
        <w:spacing w:line="360" w:lineRule="auto"/>
        <w:rPr>
          <w:sz w:val="20"/>
          <w:szCs w:val="20"/>
          <w:lang w:val="en-CA"/>
        </w:rPr>
      </w:pPr>
    </w:p>
    <w:p w14:paraId="529C5288" w14:textId="77777777" w:rsidR="006E0212" w:rsidRDefault="006E0212" w:rsidP="006E0212">
      <w:pPr>
        <w:tabs>
          <w:tab w:val="left" w:pos="2880"/>
        </w:tabs>
        <w:spacing w:line="360" w:lineRule="auto"/>
        <w:rPr>
          <w:sz w:val="20"/>
          <w:szCs w:val="20"/>
          <w:lang w:val="en-CA"/>
        </w:rPr>
      </w:pPr>
    </w:p>
    <w:p w14:paraId="52170817" w14:textId="77777777" w:rsidR="006E0212" w:rsidRDefault="006E0212" w:rsidP="006E0212">
      <w:pPr>
        <w:tabs>
          <w:tab w:val="left" w:pos="2880"/>
        </w:tabs>
        <w:spacing w:line="360" w:lineRule="auto"/>
        <w:rPr>
          <w:sz w:val="20"/>
          <w:szCs w:val="20"/>
          <w:lang w:val="en-CA"/>
        </w:rPr>
      </w:pPr>
    </w:p>
    <w:p w14:paraId="589E4EA5" w14:textId="77777777" w:rsidR="006E0212" w:rsidRPr="00B03541" w:rsidRDefault="006E0212" w:rsidP="006E0212">
      <w:pPr>
        <w:tabs>
          <w:tab w:val="left" w:pos="2880"/>
        </w:tabs>
        <w:spacing w:line="360" w:lineRule="auto"/>
        <w:rPr>
          <w:sz w:val="20"/>
          <w:szCs w:val="20"/>
          <w:lang w:val="en-CA"/>
        </w:rPr>
      </w:pPr>
    </w:p>
    <w:p w14:paraId="4C3BE62F" w14:textId="77777777" w:rsidR="006E0212" w:rsidRPr="0009012D" w:rsidRDefault="006E0212" w:rsidP="006E0212">
      <w:pPr>
        <w:pStyle w:val="Body"/>
        <w:rPr>
          <w:lang w:val="en-GB"/>
        </w:rPr>
      </w:pPr>
    </w:p>
    <w:p w14:paraId="2D2AC091" w14:textId="77777777" w:rsidR="006E0212" w:rsidRDefault="006E0212"/>
    <w:sectPr w:rsidR="006E0212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602C7" w14:textId="77777777" w:rsidR="00C10C85" w:rsidRDefault="006E0212">
    <w:pPr>
      <w:pStyle w:val="HeaderFooter"/>
      <w:rPr>
        <w:rFonts w:hint="eastAsi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A7589" w14:textId="77777777" w:rsidR="00C10C85" w:rsidRDefault="006E0212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FE0464E"/>
    <w:multiLevelType w:val="multilevel"/>
    <w:tmpl w:val="BB728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53089"/>
    <w:multiLevelType w:val="hybridMultilevel"/>
    <w:tmpl w:val="BE5C7AC0"/>
    <w:numStyleLink w:val="ImportedStyle2"/>
  </w:abstractNum>
  <w:abstractNum w:abstractNumId="3" w15:restartNumberingAfterBreak="0">
    <w:nsid w:val="119E7FF0"/>
    <w:multiLevelType w:val="multilevel"/>
    <w:tmpl w:val="E9D07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47139C"/>
    <w:multiLevelType w:val="hybridMultilevel"/>
    <w:tmpl w:val="1A6C07B4"/>
    <w:lvl w:ilvl="0" w:tplc="B9241C8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A08CB"/>
    <w:multiLevelType w:val="multilevel"/>
    <w:tmpl w:val="266AF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054FF5"/>
    <w:multiLevelType w:val="hybridMultilevel"/>
    <w:tmpl w:val="0AAEFA3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E254F3"/>
    <w:multiLevelType w:val="hybridMultilevel"/>
    <w:tmpl w:val="5EE60AB2"/>
    <w:numStyleLink w:val="ImportedStyle1"/>
  </w:abstractNum>
  <w:abstractNum w:abstractNumId="11" w15:restartNumberingAfterBreak="0">
    <w:nsid w:val="60B310B3"/>
    <w:multiLevelType w:val="hybridMultilevel"/>
    <w:tmpl w:val="CB5E7C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494DB6"/>
    <w:multiLevelType w:val="multilevel"/>
    <w:tmpl w:val="28E8A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823696"/>
    <w:multiLevelType w:val="multilevel"/>
    <w:tmpl w:val="BCB62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6922110"/>
    <w:multiLevelType w:val="hybridMultilevel"/>
    <w:tmpl w:val="E94E00D6"/>
    <w:numStyleLink w:val="ImportedStyle3"/>
  </w:abstractNum>
  <w:num w:numId="1">
    <w:abstractNumId w:val="6"/>
  </w:num>
  <w:num w:numId="2">
    <w:abstractNumId w:val="10"/>
  </w:num>
  <w:num w:numId="3">
    <w:abstractNumId w:val="14"/>
  </w:num>
  <w:num w:numId="4">
    <w:abstractNumId w:val="2"/>
  </w:num>
  <w:num w:numId="5">
    <w:abstractNumId w:val="0"/>
  </w:num>
  <w:num w:numId="6">
    <w:abstractNumId w:val="16"/>
  </w:num>
  <w:num w:numId="7">
    <w:abstractNumId w:val="5"/>
  </w:num>
  <w:num w:numId="8">
    <w:abstractNumId w:val="7"/>
  </w:num>
  <w:num w:numId="9">
    <w:abstractNumId w:val="15"/>
  </w:num>
  <w:num w:numId="10">
    <w:abstractNumId w:val="8"/>
  </w:num>
  <w:num w:numId="11">
    <w:abstractNumId w:val="12"/>
  </w:num>
  <w:num w:numId="12">
    <w:abstractNumId w:val="3"/>
  </w:num>
  <w:num w:numId="13">
    <w:abstractNumId w:val="11"/>
  </w:num>
  <w:num w:numId="14">
    <w:abstractNumId w:val="4"/>
  </w:num>
  <w:num w:numId="15">
    <w:abstractNumId w:val="9"/>
  </w:num>
  <w:num w:numId="16">
    <w:abstractNumId w:val="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12"/>
    <w:rsid w:val="006E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54731"/>
  <w15:chartTrackingRefBased/>
  <w15:docId w15:val="{7E8CF624-30CE-483B-961D-4507A9A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21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21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2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02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character" w:styleId="Hyperlink">
    <w:name w:val="Hyperlink"/>
    <w:uiPriority w:val="99"/>
    <w:rsid w:val="006E0212"/>
    <w:rPr>
      <w:u w:val="single"/>
    </w:rPr>
  </w:style>
  <w:style w:type="paragraph" w:customStyle="1" w:styleId="HeaderFooter">
    <w:name w:val="Header &amp; Footer"/>
    <w:rsid w:val="006E021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6E021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6E0212"/>
    <w:rPr>
      <w:color w:val="0000FF"/>
      <w:u w:val="single" w:color="0000FF"/>
    </w:rPr>
  </w:style>
  <w:style w:type="character" w:customStyle="1" w:styleId="Hyperlink0">
    <w:name w:val="Hyperlink.0"/>
    <w:basedOn w:val="Link"/>
    <w:rsid w:val="006E0212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6E021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6E0212"/>
    <w:pPr>
      <w:numPr>
        <w:numId w:val="1"/>
      </w:numPr>
    </w:pPr>
  </w:style>
  <w:style w:type="character" w:customStyle="1" w:styleId="Hyperlink1">
    <w:name w:val="Hyperlink.1"/>
    <w:basedOn w:val="Link"/>
    <w:rsid w:val="006E0212"/>
    <w:rPr>
      <w:color w:val="0070C0"/>
      <w:u w:val="single" w:color="0070C0"/>
    </w:rPr>
  </w:style>
  <w:style w:type="character" w:customStyle="1" w:styleId="Hyperlink2">
    <w:name w:val="Hyperlink.2"/>
    <w:basedOn w:val="Link"/>
    <w:rsid w:val="006E0212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6E0212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6E0212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6E0212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6E0212"/>
    <w:pPr>
      <w:numPr>
        <w:numId w:val="3"/>
      </w:numPr>
    </w:pPr>
  </w:style>
  <w:style w:type="character" w:customStyle="1" w:styleId="Hyperlink6">
    <w:name w:val="Hyperlink.6"/>
    <w:basedOn w:val="Link"/>
    <w:rsid w:val="006E0212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6E0212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6E0212"/>
    <w:pPr>
      <w:numPr>
        <w:numId w:val="5"/>
      </w:numPr>
    </w:pPr>
  </w:style>
  <w:style w:type="paragraph" w:customStyle="1" w:styleId="Default">
    <w:name w:val="Default"/>
    <w:rsid w:val="006E02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2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21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21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2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212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2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021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21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PlaceholderText">
    <w:name w:val="Placeholder Text"/>
    <w:basedOn w:val="DefaultParagraphFont"/>
    <w:uiPriority w:val="99"/>
    <w:semiHidden/>
    <w:rsid w:val="006E021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E021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E0212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6E0212"/>
    <w:rPr>
      <w:i/>
      <w:iCs/>
    </w:rPr>
  </w:style>
  <w:style w:type="character" w:customStyle="1" w:styleId="highwire-citation-authors">
    <w:name w:val="highwire-citation-authors"/>
    <w:basedOn w:val="DefaultParagraphFont"/>
    <w:rsid w:val="006E0212"/>
  </w:style>
  <w:style w:type="character" w:customStyle="1" w:styleId="highwire-citation-author">
    <w:name w:val="highwire-citation-author"/>
    <w:basedOn w:val="DefaultParagraphFont"/>
    <w:rsid w:val="006E0212"/>
  </w:style>
  <w:style w:type="character" w:customStyle="1" w:styleId="nlm-given-names">
    <w:name w:val="nlm-given-names"/>
    <w:basedOn w:val="DefaultParagraphFont"/>
    <w:rsid w:val="006E0212"/>
  </w:style>
  <w:style w:type="character" w:customStyle="1" w:styleId="nlm-surname">
    <w:name w:val="nlm-surname"/>
    <w:basedOn w:val="DefaultParagraphFont"/>
    <w:rsid w:val="006E0212"/>
  </w:style>
  <w:style w:type="character" w:customStyle="1" w:styleId="highwire-cite-metadata-journal">
    <w:name w:val="highwire-cite-metadata-journal"/>
    <w:basedOn w:val="DefaultParagraphFont"/>
    <w:rsid w:val="006E0212"/>
  </w:style>
  <w:style w:type="character" w:customStyle="1" w:styleId="highwire-cite-metadata-date">
    <w:name w:val="highwire-cite-metadata-date"/>
    <w:basedOn w:val="DefaultParagraphFont"/>
    <w:rsid w:val="006E0212"/>
  </w:style>
  <w:style w:type="character" w:customStyle="1" w:styleId="highwire-cite-metadata-volume">
    <w:name w:val="highwire-cite-metadata-volume"/>
    <w:basedOn w:val="DefaultParagraphFont"/>
    <w:rsid w:val="006E0212"/>
  </w:style>
  <w:style w:type="character" w:customStyle="1" w:styleId="highwire-cite-metadata-issue">
    <w:name w:val="highwire-cite-metadata-issue"/>
    <w:basedOn w:val="DefaultParagraphFont"/>
    <w:rsid w:val="006E0212"/>
  </w:style>
  <w:style w:type="character" w:customStyle="1" w:styleId="highwire-cite-metadata-pages">
    <w:name w:val="highwire-cite-metadata-pages"/>
    <w:basedOn w:val="DefaultParagraphFont"/>
    <w:rsid w:val="006E0212"/>
  </w:style>
  <w:style w:type="character" w:customStyle="1" w:styleId="highwire-cite-metadata-doi">
    <w:name w:val="highwire-cite-metadata-doi"/>
    <w:basedOn w:val="DefaultParagraphFont"/>
    <w:rsid w:val="006E0212"/>
  </w:style>
  <w:style w:type="character" w:customStyle="1" w:styleId="label">
    <w:name w:val="label"/>
    <w:basedOn w:val="DefaultParagraphFont"/>
    <w:rsid w:val="006E0212"/>
  </w:style>
  <w:style w:type="character" w:customStyle="1" w:styleId="title-text">
    <w:name w:val="title-text"/>
    <w:basedOn w:val="DefaultParagraphFont"/>
    <w:rsid w:val="006E0212"/>
  </w:style>
  <w:style w:type="character" w:customStyle="1" w:styleId="sr-only">
    <w:name w:val="sr-only"/>
    <w:basedOn w:val="DefaultParagraphFont"/>
    <w:rsid w:val="006E0212"/>
  </w:style>
  <w:style w:type="character" w:customStyle="1" w:styleId="text">
    <w:name w:val="text"/>
    <w:basedOn w:val="DefaultParagraphFont"/>
    <w:rsid w:val="006E0212"/>
  </w:style>
  <w:style w:type="character" w:customStyle="1" w:styleId="author-ref">
    <w:name w:val="author-ref"/>
    <w:basedOn w:val="DefaultParagraphFont"/>
    <w:rsid w:val="006E0212"/>
  </w:style>
  <w:style w:type="table" w:styleId="TableGrid">
    <w:name w:val="Table Grid"/>
    <w:basedOn w:val="TableNormal"/>
    <w:uiPriority w:val="39"/>
    <w:rsid w:val="006E0212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rib">
    <w:name w:val="contrib"/>
    <w:basedOn w:val="DefaultParagraphFont"/>
    <w:rsid w:val="006E0212"/>
  </w:style>
  <w:style w:type="character" w:customStyle="1" w:styleId="surname">
    <w:name w:val="surname"/>
    <w:basedOn w:val="DefaultParagraphFont"/>
    <w:rsid w:val="006E0212"/>
  </w:style>
  <w:style w:type="paragraph" w:styleId="Header">
    <w:name w:val="header"/>
    <w:basedOn w:val="Normal"/>
    <w:link w:val="HeaderChar"/>
    <w:uiPriority w:val="99"/>
    <w:unhideWhenUsed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6E0212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6E0212"/>
    <w:rPr>
      <w:lang w:val="pt-BR"/>
    </w:rPr>
  </w:style>
  <w:style w:type="paragraph" w:customStyle="1" w:styleId="xl66">
    <w:name w:val="xl66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7">
    <w:name w:val="xl67"/>
    <w:basedOn w:val="Normal"/>
    <w:rsid w:val="006E0212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8">
    <w:name w:val="xl68"/>
    <w:basedOn w:val="Normal"/>
    <w:rsid w:val="006E0212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  <w:lang w:val="en-CA" w:eastAsia="en-CA"/>
    </w:rPr>
  </w:style>
  <w:style w:type="paragraph" w:customStyle="1" w:styleId="xl69">
    <w:name w:val="xl69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0">
    <w:name w:val="xl70"/>
    <w:basedOn w:val="Normal"/>
    <w:rsid w:val="006E0212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63">
    <w:name w:val="xl63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4">
    <w:name w:val="xl64"/>
    <w:basedOn w:val="Normal"/>
    <w:rsid w:val="006E0212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65">
    <w:name w:val="xl65"/>
    <w:basedOn w:val="Normal"/>
    <w:rsid w:val="006E0212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/>
      <w:bCs/>
      <w:bdr w:val="none" w:sz="0" w:space="0" w:color="auto"/>
      <w:lang w:val="en-CA" w:eastAsia="en-CA"/>
    </w:rPr>
  </w:style>
  <w:style w:type="paragraph" w:customStyle="1" w:styleId="xl71">
    <w:name w:val="xl71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2">
    <w:name w:val="xl72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3">
    <w:name w:val="xl73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4">
    <w:name w:val="xl74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5">
    <w:name w:val="xl75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i/>
      <w:iCs/>
      <w:bdr w:val="none" w:sz="0" w:space="0" w:color="auto"/>
      <w:lang w:val="en-CA" w:eastAsia="en-CA"/>
    </w:rPr>
  </w:style>
  <w:style w:type="paragraph" w:customStyle="1" w:styleId="xl76">
    <w:name w:val="xl76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Calibri" w:eastAsia="Times New Roman" w:hAnsi="Calibri"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xl77">
    <w:name w:val="xl77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Calibri" w:eastAsia="Times New Roman" w:hAnsi="Calibri"/>
      <w:i/>
      <w:iCs/>
      <w:color w:val="000000"/>
      <w:sz w:val="22"/>
      <w:szCs w:val="22"/>
      <w:bdr w:val="none" w:sz="0" w:space="0" w:color="auto"/>
      <w:lang w:val="en-CA" w:eastAsia="en-CA"/>
    </w:rPr>
  </w:style>
  <w:style w:type="paragraph" w:customStyle="1" w:styleId="msonormal0">
    <w:name w:val="msonormal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en-CA"/>
    </w:rPr>
  </w:style>
  <w:style w:type="paragraph" w:customStyle="1" w:styleId="xl78">
    <w:name w:val="xl78"/>
    <w:basedOn w:val="Normal"/>
    <w:rsid w:val="006E0212"/>
    <w:pPr>
      <w:pBdr>
        <w:top w:val="single" w:sz="8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CA" w:eastAsia="en-CA"/>
    </w:rPr>
  </w:style>
  <w:style w:type="paragraph" w:customStyle="1" w:styleId="xl79">
    <w:name w:val="xl79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CA" w:eastAsia="en-CA"/>
    </w:rPr>
  </w:style>
  <w:style w:type="paragraph" w:customStyle="1" w:styleId="xl80">
    <w:name w:val="xl80"/>
    <w:basedOn w:val="Normal"/>
    <w:rsid w:val="006E0212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1">
    <w:name w:val="xl81"/>
    <w:basedOn w:val="Normal"/>
    <w:rsid w:val="006E02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2">
    <w:name w:val="xl82"/>
    <w:basedOn w:val="Normal"/>
    <w:rsid w:val="006E0212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bdr w:val="none" w:sz="0" w:space="0" w:color="auto"/>
      <w:lang w:val="en-CA" w:eastAsia="en-CA"/>
    </w:rPr>
  </w:style>
  <w:style w:type="paragraph" w:customStyle="1" w:styleId="xl83">
    <w:name w:val="xl83"/>
    <w:basedOn w:val="Normal"/>
    <w:rsid w:val="006E0212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i/>
      <w:iCs/>
      <w:color w:val="000000"/>
      <w:bdr w:val="none" w:sz="0" w:space="0" w:color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851</Words>
  <Characters>2195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Loureiro</dc:creator>
  <cp:keywords/>
  <dc:description/>
  <cp:lastModifiedBy>Livia Loureiro</cp:lastModifiedBy>
  <cp:revision>1</cp:revision>
  <dcterms:created xsi:type="dcterms:W3CDTF">2019-11-06T17:12:00Z</dcterms:created>
  <dcterms:modified xsi:type="dcterms:W3CDTF">2019-11-06T17:12:00Z</dcterms:modified>
</cp:coreProperties>
</file>